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/>
      </w:pPr>
      <w:r>
        <w:rPr>
          <w:rFonts w:cs="Arial" w:ascii="Arial" w:hAnsi="Arial"/>
          <w:b/>
        </w:rPr>
        <w:t>Additional file 4.</w:t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Demographic and clinical data of patients (MI), healthy volunteers (HT) and Orang Asli (OA).</w:t>
      </w:r>
    </w:p>
    <w:p>
      <w:pPr>
        <w:pStyle w:val="Caption"/>
        <w:keepNext w:val="true"/>
        <w:rPr>
          <w:rFonts w:ascii="Arial" w:hAnsi="Arial" w:cs="Arial"/>
          <w:b w:val="false"/>
          <w:b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color w:val="000000"/>
          <w:sz w:val="22"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440"/>
        <w:gridCol w:w="1440"/>
        <w:gridCol w:w="1514"/>
        <w:gridCol w:w="1739"/>
        <w:gridCol w:w="1393"/>
      </w:tblGrid>
      <w:tr>
        <w:trPr/>
        <w:tc>
          <w:tcPr>
            <w:tcW w:w="1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Characteristic 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Normal rang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MI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OA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HT</w:t>
            </w:r>
          </w:p>
        </w:tc>
        <w:tc>
          <w:tcPr>
            <w:tcW w:w="13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p-valu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p&lt;0.05)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Number of subjects (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ge (mean, ±S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.47 (±1.271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28 (±1.67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.00 (±1.561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0.00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BMI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kg/m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8.5 - 23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7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8.82-37.29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0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6.30-36.3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5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6.50-36.3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0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/3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Systolic pressure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mmH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03-176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99-164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2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02-154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41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Diastolic pressure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mmH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0-101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61-106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.5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58-103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59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Pulse 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.94 (±2.57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.69 (±2.14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39 (±2.13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7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Cholesterol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7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3.00-6.78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.70-6.9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3.20-6.74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2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HDL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&gt;1.3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0.76-1.76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0.40-2.0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.20-2.2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0.000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LDL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&lt;2.6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.71-5.06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0.60-4.9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.70-5.7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24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TG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&lt;1.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0.50-3.29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0.40-4.3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0.40-1.8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2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Ure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(mmol/L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8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2.70-10.50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.40-6.3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9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2.40-5.3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0.000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Creatinin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u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44.0-106.0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97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60.00-170.00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75.5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52.00-105.0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77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7.00-104.0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0.000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Sodium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36-14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39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36.0-142.0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9.7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34.0-144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39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36.0-144.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9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Potassium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3.5-5.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4.2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3.40-4.90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3.10-5.3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4.3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3.60-5.4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43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Albumin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g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0-52.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44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29.00-47.00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45.5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1.20-54.7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6.60-58.4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0.000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LP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33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5.00-159.00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79.7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55.30-210.1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66.7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54.10-140.0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2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L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35.0-130.0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0.00-78.00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.2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8.50-96.8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.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5.60-47.8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3**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Total bilirubi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u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21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2.0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7.00-25.00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4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.80-20.0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6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.10-23.40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lt;0.000**</w:t>
            </w:r>
          </w:p>
        </w:tc>
      </w:tr>
      <w:tr>
        <w:trPr/>
        <w:tc>
          <w:tcPr>
            <w:tcW w:w="1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Total protei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(g/L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66.0-87.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.0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61.00-86.00)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75.3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68.00-90.30)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76.40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69.70-91.60)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16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statistical analysis was performed using t-test with p&lt;0.05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*statistical analysis was performed using non-parametric test Kruskal-Wallis H with p&lt;0.05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color w:val="4F81BD"/>
      <w:sz w:val="18"/>
      <w:szCs w:val="20"/>
      <w:lang w:val="en-MY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2:59:00Z</dcterms:created>
  <dc:creator>ekong</dc:creator>
  <dc:description/>
  <cp:keywords/>
  <dc:language>en-US</dc:language>
  <cp:lastModifiedBy>ekong</cp:lastModifiedBy>
  <dcterms:modified xsi:type="dcterms:W3CDTF">2015-03-04T13:00:00Z</dcterms:modified>
  <cp:revision>2</cp:revision>
  <dc:subject/>
  <dc:title/>
</cp:coreProperties>
</file>